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1F152" w14:textId="7EFAB2D4" w:rsidR="00051D70" w:rsidRPr="00946A0C" w:rsidRDefault="00D55758" w:rsidP="00D55758">
      <w:pPr>
        <w:rPr>
          <w:lang w:val="en-GB"/>
        </w:rPr>
      </w:pPr>
      <w:r w:rsidRPr="00946A0C">
        <w:rPr>
          <w:noProof/>
        </w:rPr>
        <w:drawing>
          <wp:inline distT="0" distB="0" distL="0" distR="0" wp14:anchorId="6A627421" wp14:editId="2AE3C232">
            <wp:extent cx="3035808" cy="3779520"/>
            <wp:effectExtent l="12700" t="12700" r="12700" b="17780"/>
            <wp:docPr id="1835123533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123533" name="Рисунок 1835123533"/>
                    <pic:cNvPicPr/>
                  </pic:nvPicPr>
                  <pic:blipFill>
                    <a:blip r:embed="rId4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5808" cy="37795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946A0C">
        <w:rPr>
          <w:lang w:val="en-US"/>
        </w:rPr>
        <w:t xml:space="preserve"> </w:t>
      </w:r>
      <w:r w:rsidRPr="00946A0C">
        <w:rPr>
          <w:noProof/>
        </w:rPr>
        <w:drawing>
          <wp:inline distT="0" distB="0" distL="0" distR="0" wp14:anchorId="00972919" wp14:editId="3875ED47">
            <wp:extent cx="2984500" cy="3740150"/>
            <wp:effectExtent l="12700" t="12700" r="12700" b="19050"/>
            <wp:docPr id="131078828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0" cy="37401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270FFB6" w14:textId="67284AC1" w:rsidR="00ED4B52" w:rsidRPr="00946A0C" w:rsidRDefault="00671D89" w:rsidP="00ED4B52">
      <w:pPr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46A0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 for </w:t>
      </w:r>
      <w:r w:rsidR="00D55758" w:rsidRPr="00946A0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igure </w:t>
      </w:r>
      <w:r w:rsidRPr="00946A0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7</w:t>
      </w:r>
      <w:r w:rsidR="00D55758" w:rsidRPr="00946A0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Effect of Compounds on the p53 Expression Levels in Cells with Different p53 Statuses.  </w:t>
      </w:r>
      <w:r w:rsidR="00D55758" w:rsidRPr="00946A0C">
        <w:rPr>
          <w:rFonts w:ascii="Times New Roman" w:eastAsia="Times New Roman" w:hAnsi="Times New Roman" w:cs="Times New Roman"/>
          <w:sz w:val="24"/>
          <w:szCs w:val="24"/>
          <w:lang w:val="en-US"/>
        </w:rPr>
        <w:t>Immunoblotting to determine the protein levels of p53 after JC16 (</w:t>
      </w:r>
      <w:r w:rsidR="00D55758" w:rsidRPr="00946A0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</w:t>
      </w:r>
      <w:r w:rsidR="00D55758" w:rsidRPr="00946A0C">
        <w:rPr>
          <w:rFonts w:ascii="Times New Roman" w:eastAsia="Times New Roman" w:hAnsi="Times New Roman" w:cs="Times New Roman"/>
          <w:sz w:val="24"/>
          <w:szCs w:val="24"/>
          <w:lang w:val="en-US"/>
        </w:rPr>
        <w:t>), JC36 (</w:t>
      </w:r>
      <w:r w:rsidR="00D55758" w:rsidRPr="00946A0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</w:t>
      </w:r>
      <w:r w:rsidR="00D55758" w:rsidRPr="00946A0C">
        <w:rPr>
          <w:rFonts w:ascii="Times New Roman" w:eastAsia="Times New Roman" w:hAnsi="Times New Roman" w:cs="Times New Roman"/>
          <w:sz w:val="24"/>
          <w:szCs w:val="24"/>
          <w:lang w:val="en-US"/>
        </w:rPr>
        <w:t>), and JC65(</w:t>
      </w:r>
      <w:r w:rsidR="00D55758" w:rsidRPr="00946A0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3</w:t>
      </w:r>
      <w:r w:rsidR="00D55758" w:rsidRPr="00946A0C">
        <w:rPr>
          <w:rFonts w:ascii="Times New Roman" w:eastAsia="Times New Roman" w:hAnsi="Times New Roman" w:cs="Times New Roman"/>
          <w:sz w:val="24"/>
          <w:szCs w:val="24"/>
          <w:lang w:val="en-US"/>
        </w:rPr>
        <w:t>) treatment for 24 h in MCF7 p53wt. Actin was used as a protein loading control.</w:t>
      </w:r>
      <w:r w:rsidR="00ED4B52" w:rsidRPr="00946A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21BAD" w:rsidRPr="00946A0C">
        <w:rPr>
          <w:rFonts w:ascii="Times New Roman" w:eastAsia="Times New Roman" w:hAnsi="Times New Roman" w:cs="Times New Roman"/>
          <w:sz w:val="24"/>
          <w:szCs w:val="24"/>
          <w:lang w:val="en-US"/>
        </w:rPr>
        <w:t>Left</w:t>
      </w:r>
      <w:r w:rsidR="00721BAD" w:rsidRPr="00946A0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721BAD" w:rsidRPr="00946A0C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ED4B52" w:rsidRPr="00946A0C">
        <w:rPr>
          <w:rFonts w:ascii="Times New Roman" w:eastAsia="Times New Roman" w:hAnsi="Times New Roman" w:cs="Times New Roman"/>
          <w:sz w:val="24"/>
          <w:szCs w:val="24"/>
          <w:lang w:val="en-US"/>
        </w:rPr>
        <w:t>horter exposure time for p53;</w:t>
      </w:r>
      <w:r w:rsidR="00721BAD" w:rsidRPr="00946A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ight: </w:t>
      </w:r>
      <w:r w:rsidR="00ED4B52" w:rsidRPr="00946A0C">
        <w:rPr>
          <w:rFonts w:ascii="Times New Roman" w:eastAsia="Times New Roman" w:hAnsi="Times New Roman" w:cs="Times New Roman"/>
          <w:sz w:val="24"/>
          <w:szCs w:val="24"/>
          <w:lang w:val="en-US"/>
        </w:rPr>
        <w:t>longer exposure time for p53</w:t>
      </w:r>
    </w:p>
    <w:p w14:paraId="23170CEF" w14:textId="55F85151" w:rsidR="00FB190D" w:rsidRPr="00946A0C" w:rsidRDefault="00FB190D" w:rsidP="00D55758">
      <w:pPr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46A0C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25478CD" wp14:editId="4156133D">
            <wp:extent cx="2542032" cy="3706368"/>
            <wp:effectExtent l="12700" t="12700" r="10795" b="15240"/>
            <wp:docPr id="102079402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0794023" name="Рисунок 102079402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2032" cy="370636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1F655F8" w14:textId="6648AC41" w:rsidR="00FB190D" w:rsidRPr="00946A0C" w:rsidRDefault="00671D89" w:rsidP="00FB190D">
      <w:pPr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46A0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 for Figure 7.</w:t>
      </w:r>
      <w:r w:rsidR="00FB190D" w:rsidRPr="00946A0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Effect of Compounds on the p53 Expression Levels in Cells with Different p53 Statuses.  </w:t>
      </w:r>
      <w:r w:rsidR="00FB190D" w:rsidRPr="00946A0C">
        <w:rPr>
          <w:rFonts w:ascii="Times New Roman" w:eastAsia="Times New Roman" w:hAnsi="Times New Roman" w:cs="Times New Roman"/>
          <w:sz w:val="24"/>
          <w:szCs w:val="24"/>
          <w:lang w:val="en-US"/>
        </w:rPr>
        <w:t>Immunoblotting to determine the protein levels of p53 after JC16 (</w:t>
      </w:r>
      <w:r w:rsidR="00FB190D" w:rsidRPr="00946A0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</w:t>
      </w:r>
      <w:r w:rsidR="00FB190D" w:rsidRPr="00946A0C">
        <w:rPr>
          <w:rFonts w:ascii="Times New Roman" w:eastAsia="Times New Roman" w:hAnsi="Times New Roman" w:cs="Times New Roman"/>
          <w:sz w:val="24"/>
          <w:szCs w:val="24"/>
          <w:lang w:val="en-US"/>
        </w:rPr>
        <w:t>), JC36 (</w:t>
      </w:r>
      <w:r w:rsidR="00FB190D" w:rsidRPr="00946A0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</w:t>
      </w:r>
      <w:r w:rsidR="00FB190D" w:rsidRPr="00946A0C">
        <w:rPr>
          <w:rFonts w:ascii="Times New Roman" w:eastAsia="Times New Roman" w:hAnsi="Times New Roman" w:cs="Times New Roman"/>
          <w:sz w:val="24"/>
          <w:szCs w:val="24"/>
          <w:lang w:val="en-US"/>
        </w:rPr>
        <w:t>), and JC65(</w:t>
      </w:r>
      <w:r w:rsidR="00FB190D" w:rsidRPr="00946A0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3</w:t>
      </w:r>
      <w:r w:rsidR="00FB190D" w:rsidRPr="00946A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treatment for 24 h in MCF7 p53 Y220C. Actin was used as a protein loading control. </w:t>
      </w:r>
    </w:p>
    <w:p w14:paraId="5AC29721" w14:textId="77777777" w:rsidR="00FB190D" w:rsidRPr="00946A0C" w:rsidRDefault="00FB190D" w:rsidP="00FB190D">
      <w:pPr>
        <w:jc w:val="center"/>
        <w:rPr>
          <w:lang w:val="en-US"/>
        </w:rPr>
      </w:pPr>
    </w:p>
    <w:p w14:paraId="5D1E4414" w14:textId="77777777" w:rsidR="00FB190D" w:rsidRPr="00946A0C" w:rsidRDefault="00FB190D" w:rsidP="00FB190D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FD9DE9C" w14:textId="213662BE" w:rsidR="00FB190D" w:rsidRPr="00946A0C" w:rsidRDefault="00FB190D" w:rsidP="00FB190D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46A0C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3DD6018D" wp14:editId="6640D7C1">
            <wp:simplePos x="0" y="0"/>
            <wp:positionH relativeFrom="column">
              <wp:posOffset>1755140</wp:posOffset>
            </wp:positionH>
            <wp:positionV relativeFrom="paragraph">
              <wp:posOffset>290830</wp:posOffset>
            </wp:positionV>
            <wp:extent cx="2279650" cy="4102100"/>
            <wp:effectExtent l="12700" t="12700" r="19050" b="12700"/>
            <wp:wrapSquare wrapText="bothSides"/>
            <wp:docPr id="560560941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560941" name="Рисунок 56056094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9650" cy="41021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38392C8A" w14:textId="2ED7A089" w:rsidR="00FB190D" w:rsidRPr="00946A0C" w:rsidRDefault="00FB190D" w:rsidP="00FB190D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46A0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textWrapping" w:clear="all"/>
      </w:r>
    </w:p>
    <w:p w14:paraId="2981CAC4" w14:textId="61CB9F4E" w:rsidR="00FB190D" w:rsidRDefault="007A0F7D" w:rsidP="00FB190D">
      <w:pPr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46A0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 for Figure 7</w:t>
      </w:r>
      <w:r w:rsidR="00FB190D" w:rsidRPr="00946A0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Effect of Compounds on the p53 Expression Levels in Cells with Different p53 Statuses.  </w:t>
      </w:r>
      <w:r w:rsidR="00FB190D" w:rsidRPr="00946A0C">
        <w:rPr>
          <w:rFonts w:ascii="Times New Roman" w:eastAsia="Times New Roman" w:hAnsi="Times New Roman" w:cs="Times New Roman"/>
          <w:sz w:val="24"/>
          <w:szCs w:val="24"/>
          <w:lang w:val="en-US"/>
        </w:rPr>
        <w:t>Immunoblotting to determine the protein levels of p53 after JC16 (</w:t>
      </w:r>
      <w:r w:rsidR="00FB190D" w:rsidRPr="00946A0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</w:t>
      </w:r>
      <w:r w:rsidR="00FB190D" w:rsidRPr="00946A0C">
        <w:rPr>
          <w:rFonts w:ascii="Times New Roman" w:eastAsia="Times New Roman" w:hAnsi="Times New Roman" w:cs="Times New Roman"/>
          <w:sz w:val="24"/>
          <w:szCs w:val="24"/>
          <w:lang w:val="en-US"/>
        </w:rPr>
        <w:t>), JC36 (</w:t>
      </w:r>
      <w:r w:rsidR="00FB190D" w:rsidRPr="00946A0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</w:t>
      </w:r>
      <w:r w:rsidR="00FB190D" w:rsidRPr="00946A0C">
        <w:rPr>
          <w:rFonts w:ascii="Times New Roman" w:eastAsia="Times New Roman" w:hAnsi="Times New Roman" w:cs="Times New Roman"/>
          <w:sz w:val="24"/>
          <w:szCs w:val="24"/>
          <w:lang w:val="en-US"/>
        </w:rPr>
        <w:t>), and JC65(</w:t>
      </w:r>
      <w:r w:rsidR="00FB190D" w:rsidRPr="00946A0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3</w:t>
      </w:r>
      <w:r w:rsidR="00FB190D" w:rsidRPr="00946A0C">
        <w:rPr>
          <w:rFonts w:ascii="Times New Roman" w:eastAsia="Times New Roman" w:hAnsi="Times New Roman" w:cs="Times New Roman"/>
          <w:sz w:val="24"/>
          <w:szCs w:val="24"/>
          <w:lang w:val="en-US"/>
        </w:rPr>
        <w:t>) treatment for 24 h in HUH7 p53 Y220C. Actin was used as a protein loading control.</w:t>
      </w:r>
      <w:r w:rsidR="00FB190D" w:rsidRPr="00FB19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47CF9790" w14:textId="77777777" w:rsidR="00FB190D" w:rsidRPr="00D55758" w:rsidRDefault="00FB190D" w:rsidP="00D55758">
      <w:pPr>
        <w:jc w:val="center"/>
        <w:rPr>
          <w:lang w:val="en-US"/>
        </w:rPr>
      </w:pPr>
    </w:p>
    <w:sectPr w:rsidR="00FB190D" w:rsidRPr="00D55758" w:rsidSect="00D55758">
      <w:pgSz w:w="11906" w:h="16838"/>
      <w:pgMar w:top="1134" w:right="850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D74"/>
    <w:rsid w:val="00051D70"/>
    <w:rsid w:val="001D5676"/>
    <w:rsid w:val="00671D89"/>
    <w:rsid w:val="00721BAD"/>
    <w:rsid w:val="007A0F7D"/>
    <w:rsid w:val="00903E7C"/>
    <w:rsid w:val="00946A0C"/>
    <w:rsid w:val="00C3226E"/>
    <w:rsid w:val="00D55758"/>
    <w:rsid w:val="00EA433E"/>
    <w:rsid w:val="00EA7A05"/>
    <w:rsid w:val="00ED4B52"/>
    <w:rsid w:val="00F23D74"/>
    <w:rsid w:val="00FB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1CC487"/>
  <w15:chartTrackingRefBased/>
  <w15:docId w15:val="{FBF0786B-A5C7-4AA6-AEB2-E7F4BDD02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3D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D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D7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D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D7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D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D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D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D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D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D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D7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D7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D7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D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D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D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D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D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3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D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3D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D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3D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3D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3D7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D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D7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D7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Рания Хадиуллина</dc:creator>
  <cp:keywords/>
  <dc:description/>
  <cp:lastModifiedBy>Emil Bulatov</cp:lastModifiedBy>
  <cp:revision>7</cp:revision>
  <dcterms:created xsi:type="dcterms:W3CDTF">2025-06-20T06:25:00Z</dcterms:created>
  <dcterms:modified xsi:type="dcterms:W3CDTF">2025-06-20T11:28:00Z</dcterms:modified>
</cp:coreProperties>
</file>